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78" w:tblpY="1439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2304"/>
        <w:gridCol w:w="1761"/>
        <w:gridCol w:w="1018"/>
        <w:gridCol w:w="87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5000" w:type="pct"/>
            <w:gridSpan w:val="5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  <w:t>Table S1 Baseline and procedural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507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  <w:bookmarkEnd w:id="0"/>
          </w:p>
        </w:tc>
        <w:tc>
          <w:tcPr>
            <w:tcW w:w="1352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ncluded patient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  <w:t>I(n=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</w:rPr>
              <w:t>177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pc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xcluded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  <w:t>(n=2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top w:val="single" w:color="auto" w:sz="8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  <w:t>Test used</w:t>
            </w:r>
          </w:p>
        </w:tc>
        <w:tc>
          <w:tcPr>
            <w:tcW w:w="511" w:type="pct"/>
            <w:tcBorders>
              <w:top w:val="single" w:color="auto" w:sz="8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pct"/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&gt; 65</w:t>
            </w:r>
          </w:p>
        </w:tc>
        <w:tc>
          <w:tcPr>
            <w:tcW w:w="135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(56.5%)</w:t>
            </w:r>
          </w:p>
        </w:tc>
        <w:tc>
          <w:tcPr>
            <w:tcW w:w="1033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(59.8%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51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pct"/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</w:t>
            </w:r>
          </w:p>
        </w:tc>
        <w:tc>
          <w:tcPr>
            <w:tcW w:w="135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(29.4%)</w:t>
            </w:r>
          </w:p>
        </w:tc>
        <w:tc>
          <w:tcPr>
            <w:tcW w:w="1033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(30.8%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51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pct"/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HSS on admission</w:t>
            </w:r>
          </w:p>
        </w:tc>
        <w:tc>
          <w:tcPr>
            <w:tcW w:w="135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8±3.84</w:t>
            </w:r>
          </w:p>
        </w:tc>
        <w:tc>
          <w:tcPr>
            <w:tcW w:w="1033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3±3.88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test</w:t>
            </w:r>
          </w:p>
        </w:tc>
        <w:tc>
          <w:tcPr>
            <w:tcW w:w="51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pct"/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35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(74.0%)</w:t>
            </w:r>
          </w:p>
        </w:tc>
        <w:tc>
          <w:tcPr>
            <w:tcW w:w="1033" w:type="pct"/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(66.1%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51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pct"/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abetes mellitus </w:t>
            </w:r>
          </w:p>
        </w:tc>
        <w:tc>
          <w:tcPr>
            <w:tcW w:w="135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(40.1%)</w:t>
            </w:r>
          </w:p>
        </w:tc>
        <w:tc>
          <w:tcPr>
            <w:tcW w:w="1033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(37.5%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51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pct"/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352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(37.9%)</w:t>
            </w:r>
          </w:p>
        </w:tc>
        <w:tc>
          <w:tcPr>
            <w:tcW w:w="1033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(29.0%)</w:t>
            </w:r>
          </w:p>
        </w:tc>
        <w:tc>
          <w:tcPr>
            <w:tcW w:w="597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511" w:type="pct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3ZjJjNjQ5YzdlOGY3NjE4ZDViYTY4ZDEyMWY4NDQifQ=="/>
  </w:docVars>
  <w:rsids>
    <w:rsidRoot w:val="54FF4F53"/>
    <w:rsid w:val="004B2002"/>
    <w:rsid w:val="00A24ED7"/>
    <w:rsid w:val="00B814B3"/>
    <w:rsid w:val="00D2497E"/>
    <w:rsid w:val="06880D94"/>
    <w:rsid w:val="15DC2AAE"/>
    <w:rsid w:val="54FF4F53"/>
    <w:rsid w:val="557B65C2"/>
    <w:rsid w:val="7291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5F54D-1645-4712-A476-A487CC2F93C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340</Characters>
  <Lines>2</Lines>
  <Paragraphs>1</Paragraphs>
  <TotalTime>8</TotalTime>
  <ScaleCrop>false</ScaleCrop>
  <LinksUpToDate>false</LinksUpToDate>
  <CharactersWithSpaces>3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3:51:00Z</dcterms:created>
  <dc:creator>机灵</dc:creator>
  <cp:lastModifiedBy>机灵</cp:lastModifiedBy>
  <dcterms:modified xsi:type="dcterms:W3CDTF">2022-11-13T09:59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FD3CACEA9664DDBB43E7A73D2F98480</vt:lpwstr>
  </property>
</Properties>
</file>